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21E80" w14:textId="77777777" w:rsidR="005002B6" w:rsidRDefault="005002B6" w:rsidP="005002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</w:t>
      </w:r>
      <w:r w:rsidRPr="00E36839">
        <w:rPr>
          <w:rFonts w:ascii="Times New Roman" w:hAnsi="Times New Roman" w:cs="Times New Roman"/>
          <w:b/>
          <w:bCs/>
        </w:rPr>
        <w:t xml:space="preserve">able: </w:t>
      </w:r>
      <w:r>
        <w:rPr>
          <w:rFonts w:ascii="Times New Roman" w:hAnsi="Times New Roman" w:cs="Times New Roman"/>
          <w:b/>
          <w:bCs/>
        </w:rPr>
        <w:t>Distribution of vaccinations by facility</w:t>
      </w:r>
      <w:r w:rsidRPr="00E36839">
        <w:rPr>
          <w:rFonts w:ascii="Times New Roman" w:hAnsi="Times New Roman" w:cs="Times New Roman"/>
          <w:b/>
          <w:bCs/>
        </w:rPr>
        <w:t> </w:t>
      </w:r>
    </w:p>
    <w:p w14:paraId="5A48EFB0" w14:textId="77777777" w:rsidR="005002B6" w:rsidRDefault="005002B6" w:rsidP="005002B6">
      <w:pPr>
        <w:rPr>
          <w:rFonts w:ascii="Times New Roman" w:hAnsi="Times New Roman" w:cs="Times New Roman"/>
          <w:b/>
          <w:bCs/>
        </w:rPr>
      </w:pPr>
    </w:p>
    <w:tbl>
      <w:tblPr>
        <w:tblStyle w:val="PlainTable5"/>
        <w:tblW w:w="0" w:type="dxa"/>
        <w:tblLook w:val="04A0" w:firstRow="1" w:lastRow="0" w:firstColumn="1" w:lastColumn="0" w:noHBand="0" w:noVBand="1"/>
      </w:tblPr>
      <w:tblGrid>
        <w:gridCol w:w="1050"/>
        <w:gridCol w:w="1020"/>
        <w:gridCol w:w="1823"/>
        <w:gridCol w:w="1807"/>
        <w:gridCol w:w="1794"/>
        <w:gridCol w:w="1866"/>
      </w:tblGrid>
      <w:tr w:rsidR="005002B6" w:rsidRPr="002C299A" w14:paraId="4373095E" w14:textId="77777777" w:rsidTr="0033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hideMark/>
          </w:tcPr>
          <w:p w14:paraId="3B200EF3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2C299A">
              <w:rPr>
                <w:rFonts w:ascii="Times New Roman" w:hAnsi="Times New Roman" w:cs="Times New Roman"/>
                <w:b/>
                <w:bCs/>
                <w:lang w:val="en"/>
              </w:rPr>
              <w:t>Vaccine</w:t>
            </w:r>
            <w:r w:rsidRPr="002C299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20" w:type="dxa"/>
            <w:hideMark/>
          </w:tcPr>
          <w:p w14:paraId="57EA5C37" w14:textId="77777777" w:rsidR="005002B6" w:rsidRPr="002C299A" w:rsidRDefault="005002B6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99A">
              <w:rPr>
                <w:rFonts w:ascii="Times New Roman" w:hAnsi="Times New Roman" w:cs="Times New Roman"/>
                <w:b/>
                <w:bCs/>
                <w:lang w:val="en"/>
              </w:rPr>
              <w:t>Dosage</w:t>
            </w:r>
            <w:r w:rsidRPr="002C299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425" w:type="dxa"/>
            <w:gridSpan w:val="4"/>
            <w:hideMark/>
          </w:tcPr>
          <w:p w14:paraId="54E07EF3" w14:textId="77777777" w:rsidR="005002B6" w:rsidRPr="002C299A" w:rsidRDefault="005002B6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99A">
              <w:rPr>
                <w:rFonts w:ascii="Times New Roman" w:hAnsi="Times New Roman" w:cs="Times New Roman"/>
                <w:b/>
                <w:bCs/>
                <w:lang w:val="en"/>
              </w:rPr>
              <w:t xml:space="preserve">Distribution of </w:t>
            </w:r>
            <w:proofErr w:type="spellStart"/>
            <w:r w:rsidRPr="002C299A">
              <w:rPr>
                <w:rFonts w:ascii="Times New Roman" w:hAnsi="Times New Roman" w:cs="Times New Roman"/>
                <w:b/>
                <w:bCs/>
                <w:lang w:val="en"/>
              </w:rPr>
              <w:t>Immunisations</w:t>
            </w:r>
            <w:proofErr w:type="spellEnd"/>
            <w:r w:rsidRPr="002C299A">
              <w:rPr>
                <w:rFonts w:ascii="Times New Roman" w:hAnsi="Times New Roman" w:cs="Times New Roman"/>
                <w:b/>
                <w:bCs/>
                <w:lang w:val="en"/>
              </w:rPr>
              <w:t xml:space="preserve"> by Facility</w:t>
            </w:r>
            <w:r w:rsidRPr="002C299A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5002B6" w:rsidRPr="002C299A" w14:paraId="150DE3A2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hideMark/>
          </w:tcPr>
          <w:p w14:paraId="2F3B33DD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C299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60" w:type="dxa"/>
            <w:hideMark/>
          </w:tcPr>
          <w:p w14:paraId="0D418186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Mara </w:t>
            </w:r>
            <w:proofErr w:type="spellStart"/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ianta</w:t>
            </w:r>
            <w:proofErr w:type="spellEnd"/>
          </w:p>
        </w:tc>
        <w:tc>
          <w:tcPr>
            <w:tcW w:w="1830" w:type="dxa"/>
            <w:hideMark/>
          </w:tcPr>
          <w:p w14:paraId="2512BC29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alek</w:t>
            </w:r>
          </w:p>
        </w:tc>
        <w:tc>
          <w:tcPr>
            <w:tcW w:w="1830" w:type="dxa"/>
            <w:hideMark/>
          </w:tcPr>
          <w:p w14:paraId="5AC93980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waso-Ngiro</w:t>
            </w:r>
            <w:proofErr w:type="spellEnd"/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905" w:type="dxa"/>
            <w:hideMark/>
          </w:tcPr>
          <w:p w14:paraId="74AFBDB6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itong</w:t>
            </w:r>
            <w:proofErr w:type="spellEnd"/>
            <w:r w:rsidRPr="002C299A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5002B6" w:rsidRPr="002C299A" w14:paraId="01FD3212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hideMark/>
          </w:tcPr>
          <w:p w14:paraId="50E282B6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299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"/>
              </w:rPr>
              <w:t>% of records</w:t>
            </w:r>
            <w:r w:rsidRPr="002C299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60" w:type="dxa"/>
            <w:hideMark/>
          </w:tcPr>
          <w:p w14:paraId="1CBD5730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2.09%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6C68276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7.19%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887C149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45.49%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7B0ECDE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5.23%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5EE3F24E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9767D6E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BCG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01B6DB34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5F04162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99 (12.41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3AD1F1B1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95 % CI [11.69, </w:t>
            </w:r>
            <w:proofErr w:type="gramStart"/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3.15 ]</w:t>
            </w:r>
            <w:proofErr w:type="gramEnd"/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331EDE4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413 (17.5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D800E75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6.72, 18.40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44B7750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555 (44.1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D121F55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43.06, 45.24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4B48CEC7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085 (25.89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3318C66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4.94, 26.8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6552BC73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9D37E96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Polio Birth Dose 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71AC420A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 dose 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786E7C0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21 (16.5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19834AA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5.41, 17.64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072932C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202 (27.51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28EC288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6.19, 28.86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49C9B000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133 (25.9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971CC9C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4.63, 27.26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7DC369FD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313 (30.0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CC60FA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8.70, 31.44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33F93319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214789F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OPV 1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5664345E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st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5D39D45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21 (13.47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E94C1F0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67, 14.30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7BE0D8F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234 (18.04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BF0988D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7.14, 18.98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5819602B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669 (39.0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08B30B4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7.87, 40.1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56D8567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015 (29.46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47ABEDE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8.38 - 30.56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511011CC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A2A27DC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OPV 2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3E4824B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n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70B4B194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818 (13.5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F0D70B4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65, 14.3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1A97FA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131 (18.67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E92464F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7.69, 19.6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4CA04A72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192 (36.1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3C54DA18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4.97, 37.40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1E3FAD07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918 (31.66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BDDA50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0.49, 32.84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248E8916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087914E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OPV 3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1BDE4125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r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3875D9D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13 (13.56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1C321BAB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65, 14.5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495C227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016 (19.3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EA25983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27</w:t>
            </w:r>
            <w:proofErr w:type="gramStart"/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,  20.42</w:t>
            </w:r>
            <w:proofErr w:type="gramEnd"/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6550D83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703 (32.39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983D041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1.13, 33.68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00D94DB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825 (34.7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B883CBB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3.43, 36.0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04F088E7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0B2DC3FC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IPV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75C4521A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078EB6CF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689 (13.3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907C8B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41, 14.2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0AACD494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025 (19.8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363E40B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75, 20.9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4A304F44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650 (31.9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3A5DB24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0.66, 33.2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378E229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804 (34.91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2D0F269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3.61, 36.2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21747CE3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AC0C8D5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DPT 1 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70E54EB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st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2809E3A7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30 (12.8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1E6F4C6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04, 13.5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ED37B0A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310 (18.0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2240421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7.15, 18.93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3ABF2321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004 (41.3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1B38B39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40.20, 42.4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6FF0D934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024 (27.8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5C9956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6.82, 28.8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6C238429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0CE7D15B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DPT 2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34574F1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n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14815C87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830 (12.8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1C76B9A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07, 13.7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1A77D48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230 (19.0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2201F60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13, 20.0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560566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454 (38.0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BE08869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6.89, 39.2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6FDE1BCD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937 (30.0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36DD8AD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8.94, 31.1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11207918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9920BFC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DPT 3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62E29C6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r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2A9653A3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32 (13.04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4136D9A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17, 13.9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5860A18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114 (19.8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E21D087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81, 20.91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424970A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935 (34.4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1673BDEB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3.24, 35.74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71498E86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831 (32.6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DEDA6B0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1.40, 33.8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7A215D4B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5D24851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PCV 1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0F2D008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st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4C7AF2BF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27 (12.76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3BF54D7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00, 13.5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7E269292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309 (18.0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8D1DC68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7.14, 18.93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160154E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002 (41.3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C22001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40.20, 42.48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4F69A58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025 (27.8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3010B75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6.85, 28.93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59CCDBB8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D05059F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PCV 2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74B59CDE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n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764FF771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824 (12.7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4D4A18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1.98, 13.6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1C46E05D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230 (19.0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61A1B89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13, 20.0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129F491D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454 (38.0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3C4980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6.89, 39.2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280A259B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937 (30.0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85180F4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8.94, 31.19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75E03492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315FBD6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PCV 3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1D6AF9FD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3r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2C05300F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28 (12.9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E117E6C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10, 13.88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602BE04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110 (19.7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0E48FFD5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74, 20.8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18B4CA6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943 (34.6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8082D9B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3.38, 35.88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6CCA811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831 (32.6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FC6BA27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1.40, 33.8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2BB59DF2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54DAD0A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ota 1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7FF436F7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st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56ED95DE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857 (13.6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39B5477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77, 14.4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9044BD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180 (18.7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4DF808E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7.77, 19.7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D53998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 2395 (38.0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B36D1D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6.82, 39.23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011D55F1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868 (29.6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D76A570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8.52, 30.80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4EEE6870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1790D33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ota 2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4BFC57E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n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2AC46AC5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21 (13.4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C40D019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2.52, 14.36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6D7C2253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88 (18.3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E3DC2C9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7.36, 19.4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326683F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895 (35.26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1E0961C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3.98, 36.56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3FEB76AE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770 (32.94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4734C82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1.68, 34.21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1126C4C5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B297159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lastRenderedPageBreak/>
              <w:t>Vit. A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6FEE22F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st dose 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1DBF7FE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432 (11.44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69B4AB0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0.45, 12.50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1E8D267E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36 (24.8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80A8079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3.42, 26.20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35EF6D7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845 (22.3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3D480B7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1.06, 23.7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0FED5AE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562 (41.3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1FC62FDC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9.80, 42.97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13330CF8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75775BD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MR 1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114C81AB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st dose 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3F1744D4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446 (12.15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AB84C55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1.11, 13.2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0B55587C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735 (20.03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4304D69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8.74, 21.36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2C16901C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061 (28.91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8A34947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27.45, 30.41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2B3F1118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428 (38.91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D7F9991" w14:textId="77777777" w:rsidR="005002B6" w:rsidRPr="002C299A" w:rsidRDefault="005002B6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37.33, 13.88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002B6" w:rsidRPr="002C299A" w14:paraId="1F63198D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8854FE6" w14:textId="77777777" w:rsidR="005002B6" w:rsidRPr="002C299A" w:rsidRDefault="005002B6" w:rsidP="003340AC">
            <w:pPr>
              <w:spacing w:after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MR 2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20" w:type="dxa"/>
            <w:hideMark/>
          </w:tcPr>
          <w:p w14:paraId="1D57012D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nd dose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hideMark/>
          </w:tcPr>
          <w:p w14:paraId="2DD4CDED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67 (12.88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7ECC7E0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1.10, 14.8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31BCC0DB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275 (21.2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313F5B4A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9.01, 23.53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30" w:type="dxa"/>
            <w:hideMark/>
          </w:tcPr>
          <w:p w14:paraId="669DF588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178 (13.72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54E13F77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11.90, 15.72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05" w:type="dxa"/>
            <w:hideMark/>
          </w:tcPr>
          <w:p w14:paraId="604CA8FF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677 (52.20%)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77FC26A2" w14:textId="77777777" w:rsidR="005002B6" w:rsidRPr="002C299A" w:rsidRDefault="005002B6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299A">
              <w:rPr>
                <w:rFonts w:ascii="Times New Roman" w:hAnsi="Times New Roman" w:cs="Times New Roman"/>
                <w:sz w:val="16"/>
                <w:szCs w:val="16"/>
                <w:lang w:val="en"/>
              </w:rPr>
              <w:t>95% CI [49.44, 54.95]</w:t>
            </w:r>
            <w:r w:rsidRPr="002C299A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14:paraId="37D80413" w14:textId="77777777" w:rsidR="005002B6" w:rsidRPr="00E36839" w:rsidRDefault="005002B6" w:rsidP="005002B6">
      <w:pPr>
        <w:rPr>
          <w:rFonts w:ascii="Times New Roman" w:hAnsi="Times New Roman" w:cs="Times New Roman"/>
          <w:b/>
          <w:bCs/>
        </w:rPr>
      </w:pPr>
    </w:p>
    <w:p w14:paraId="75211C2C" w14:textId="77777777" w:rsidR="005002B6" w:rsidRDefault="005002B6" w:rsidP="005002B6">
      <w:pPr>
        <w:rPr>
          <w:rFonts w:ascii="Times New Roman" w:hAnsi="Times New Roman" w:cs="Times New Roman"/>
          <w:b/>
          <w:bCs/>
        </w:rPr>
      </w:pPr>
    </w:p>
    <w:p w14:paraId="23055B81" w14:textId="77777777" w:rsidR="00DE6A1C" w:rsidRDefault="00DE6A1C"/>
    <w:sectPr w:rsidR="00DE6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B6"/>
    <w:rsid w:val="00042F4A"/>
    <w:rsid w:val="00076F52"/>
    <w:rsid w:val="000941EF"/>
    <w:rsid w:val="000B12DC"/>
    <w:rsid w:val="001578F5"/>
    <w:rsid w:val="001772A3"/>
    <w:rsid w:val="001834BE"/>
    <w:rsid w:val="001B2485"/>
    <w:rsid w:val="002255B4"/>
    <w:rsid w:val="002801A1"/>
    <w:rsid w:val="002C0085"/>
    <w:rsid w:val="00335DB9"/>
    <w:rsid w:val="00360D45"/>
    <w:rsid w:val="00375C88"/>
    <w:rsid w:val="00390FB5"/>
    <w:rsid w:val="003B2EBC"/>
    <w:rsid w:val="00426FC3"/>
    <w:rsid w:val="004838CA"/>
    <w:rsid w:val="004C64B6"/>
    <w:rsid w:val="004F151C"/>
    <w:rsid w:val="004F2A90"/>
    <w:rsid w:val="005002B6"/>
    <w:rsid w:val="00500E4C"/>
    <w:rsid w:val="00536F2A"/>
    <w:rsid w:val="005556B9"/>
    <w:rsid w:val="00572509"/>
    <w:rsid w:val="005B2F97"/>
    <w:rsid w:val="005C0CAA"/>
    <w:rsid w:val="005C79F4"/>
    <w:rsid w:val="00605D0E"/>
    <w:rsid w:val="006B51E0"/>
    <w:rsid w:val="0078012C"/>
    <w:rsid w:val="007E058E"/>
    <w:rsid w:val="008048BD"/>
    <w:rsid w:val="008148D6"/>
    <w:rsid w:val="00837FE1"/>
    <w:rsid w:val="008A343F"/>
    <w:rsid w:val="00935431"/>
    <w:rsid w:val="00942F1F"/>
    <w:rsid w:val="0094560A"/>
    <w:rsid w:val="00967B26"/>
    <w:rsid w:val="009A054E"/>
    <w:rsid w:val="009B2FA2"/>
    <w:rsid w:val="00AB2CE5"/>
    <w:rsid w:val="00AD6D04"/>
    <w:rsid w:val="00AE7E34"/>
    <w:rsid w:val="00B77828"/>
    <w:rsid w:val="00B832BC"/>
    <w:rsid w:val="00BB63CE"/>
    <w:rsid w:val="00C0016C"/>
    <w:rsid w:val="00C03F75"/>
    <w:rsid w:val="00C06F59"/>
    <w:rsid w:val="00CD24A2"/>
    <w:rsid w:val="00D2542C"/>
    <w:rsid w:val="00DB5FA3"/>
    <w:rsid w:val="00DE6A1C"/>
    <w:rsid w:val="00E65B2B"/>
    <w:rsid w:val="00EC3871"/>
    <w:rsid w:val="00F044DB"/>
    <w:rsid w:val="00F937F7"/>
    <w:rsid w:val="00FA134E"/>
    <w:rsid w:val="00FB432E"/>
    <w:rsid w:val="00FD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AB62"/>
  <w15:chartTrackingRefBased/>
  <w15:docId w15:val="{7F1D18CF-2E2A-4B77-ACD6-8573F2DF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2B6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2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2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2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2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2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2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2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2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2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2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2B6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5002B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4</Characters>
  <Application>Microsoft Office Word</Application>
  <DocSecurity>0</DocSecurity>
  <Lines>21</Lines>
  <Paragraphs>6</Paragraphs>
  <ScaleCrop>false</ScaleCrop>
  <Company>William &amp; Mary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iambo, Julius</dc:creator>
  <cp:keywords/>
  <dc:description/>
  <cp:lastModifiedBy>Odhiambo, Julius</cp:lastModifiedBy>
  <cp:revision>1</cp:revision>
  <dcterms:created xsi:type="dcterms:W3CDTF">2025-02-09T15:07:00Z</dcterms:created>
  <dcterms:modified xsi:type="dcterms:W3CDTF">2025-02-09T15:08:00Z</dcterms:modified>
</cp:coreProperties>
</file>